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8BE07" w14:textId="16513912" w:rsidR="00C55DC1" w:rsidRPr="00476D0C" w:rsidRDefault="00C55DC1" w:rsidP="00C55DC1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519851026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="002766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1" w:name="_GoBack"/>
      <w:bookmarkEnd w:id="1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isk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ological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ailure adjusting for follow-up time, and time between baseline and endlin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al load</w:t>
      </w:r>
      <w:bookmarkEnd w:id="0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71EC126" w14:textId="77777777" w:rsidR="00C55DC1" w:rsidRPr="000C0BDC" w:rsidRDefault="00C55DC1" w:rsidP="00C55DC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756"/>
        <w:gridCol w:w="1936"/>
        <w:gridCol w:w="756"/>
        <w:gridCol w:w="2123"/>
      </w:tblGrid>
      <w:tr w:rsidR="00C55DC1" w:rsidRPr="000C0BDC" w14:paraId="1B0CA4C6" w14:textId="77777777" w:rsidTr="003A2E82">
        <w:tc>
          <w:tcPr>
            <w:tcW w:w="0" w:type="auto"/>
          </w:tcPr>
          <w:p w14:paraId="61E4A7E5" w14:textId="77777777" w:rsidR="00C55DC1" w:rsidRPr="000C0BDC" w:rsidRDefault="00C55DC1" w:rsidP="003A2E82"/>
        </w:tc>
        <w:tc>
          <w:tcPr>
            <w:tcW w:w="0" w:type="auto"/>
            <w:vAlign w:val="center"/>
          </w:tcPr>
          <w:p w14:paraId="1C09D4E9" w14:textId="77777777" w:rsidR="00C55DC1" w:rsidRPr="000C0BDC" w:rsidRDefault="00C55DC1" w:rsidP="003A2E82">
            <w:pPr>
              <w:jc w:val="center"/>
              <w:rPr>
                <w:b/>
              </w:rPr>
            </w:pPr>
            <w:r w:rsidRPr="000C0BDC">
              <w:rPr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4039A485" w14:textId="77777777" w:rsidR="00C55DC1" w:rsidRPr="000C0BDC" w:rsidRDefault="00C55DC1" w:rsidP="003A2E82">
            <w:pPr>
              <w:jc w:val="center"/>
              <w:rPr>
                <w:b/>
                <w:vertAlign w:val="superscript"/>
              </w:rPr>
            </w:pPr>
            <w:r w:rsidRPr="000C0BDC">
              <w:rPr>
                <w:b/>
              </w:rPr>
              <w:t>RR (95% CI)</w:t>
            </w:r>
            <w:r w:rsidRPr="000C0BDC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7E694CCB" w14:textId="77777777" w:rsidR="00C55DC1" w:rsidRPr="000C0BDC" w:rsidRDefault="00C55DC1" w:rsidP="003A2E82">
            <w:pPr>
              <w:jc w:val="center"/>
              <w:rPr>
                <w:b/>
                <w:vertAlign w:val="superscript"/>
              </w:rPr>
            </w:pPr>
            <w:r w:rsidRPr="000C0BDC">
              <w:rPr>
                <w:b/>
              </w:rPr>
              <w:t>P</w:t>
            </w:r>
            <w:r w:rsidRPr="000C0BDC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8B3F6B7" w14:textId="77777777" w:rsidR="00C55DC1" w:rsidRPr="000C0BDC" w:rsidRDefault="00C55DC1" w:rsidP="003A2E82">
            <w:pPr>
              <w:jc w:val="center"/>
              <w:rPr>
                <w:b/>
              </w:rPr>
            </w:pPr>
            <w:r w:rsidRPr="000C0BDC">
              <w:rPr>
                <w:b/>
                <w:color w:val="000000" w:themeColor="text1"/>
              </w:rPr>
              <w:t>One-sided 95% CI</w:t>
            </w:r>
          </w:p>
        </w:tc>
      </w:tr>
      <w:tr w:rsidR="00C55DC1" w:rsidRPr="000C0BDC" w14:paraId="2EA8352E" w14:textId="77777777" w:rsidTr="003A2E82">
        <w:tc>
          <w:tcPr>
            <w:tcW w:w="0" w:type="auto"/>
          </w:tcPr>
          <w:p w14:paraId="4F19EEAF" w14:textId="77777777" w:rsidR="00C55DC1" w:rsidRPr="000C0BDC" w:rsidRDefault="00C55DC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1</w:t>
            </w:r>
            <w:r w:rsidRPr="000C0BDC">
              <w:rPr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30E6969A" w14:textId="77777777" w:rsidR="00C55DC1" w:rsidRPr="000C0BDC" w:rsidRDefault="00C55DC1" w:rsidP="003A2E82">
            <w:pPr>
              <w:jc w:val="center"/>
            </w:pPr>
            <w:r w:rsidRPr="000C0BDC">
              <w:t>1,475</w:t>
            </w:r>
          </w:p>
        </w:tc>
        <w:tc>
          <w:tcPr>
            <w:tcW w:w="0" w:type="auto"/>
            <w:vAlign w:val="center"/>
          </w:tcPr>
          <w:p w14:paraId="192C626C" w14:textId="77777777" w:rsidR="00C55DC1" w:rsidRPr="000C0BDC" w:rsidRDefault="00C55DC1" w:rsidP="003A2E82">
            <w:pPr>
              <w:jc w:val="center"/>
            </w:pPr>
            <w:r w:rsidRPr="000C0BDC">
              <w:t>1.01 (0.73 – 1.39)</w:t>
            </w:r>
          </w:p>
        </w:tc>
        <w:tc>
          <w:tcPr>
            <w:tcW w:w="0" w:type="auto"/>
            <w:vAlign w:val="center"/>
          </w:tcPr>
          <w:p w14:paraId="56C87FDB" w14:textId="77777777" w:rsidR="00C55DC1" w:rsidRPr="000C0BDC" w:rsidRDefault="00C55DC1" w:rsidP="003A2E82">
            <w:pPr>
              <w:jc w:val="center"/>
            </w:pPr>
            <w:r w:rsidRPr="000C0BDC">
              <w:t>0.964</w:t>
            </w:r>
          </w:p>
        </w:tc>
        <w:tc>
          <w:tcPr>
            <w:tcW w:w="0" w:type="auto"/>
            <w:vAlign w:val="center"/>
          </w:tcPr>
          <w:p w14:paraId="64DDDE5B" w14:textId="77777777" w:rsidR="00C55DC1" w:rsidRPr="000C0BDC" w:rsidRDefault="00C55DC1" w:rsidP="003A2E82">
            <w:pPr>
              <w:jc w:val="center"/>
            </w:pPr>
            <w:r>
              <w:t>0</w:t>
            </w:r>
            <w:r w:rsidRPr="000C0BDC">
              <w:t>.00 - 1.32</w:t>
            </w:r>
          </w:p>
        </w:tc>
      </w:tr>
      <w:tr w:rsidR="00C55DC1" w:rsidRPr="000C0BDC" w14:paraId="0FDE7666" w14:textId="77777777" w:rsidTr="003A2E82">
        <w:tc>
          <w:tcPr>
            <w:tcW w:w="0" w:type="auto"/>
          </w:tcPr>
          <w:p w14:paraId="060D03AD" w14:textId="77777777" w:rsidR="00C55DC1" w:rsidRPr="000C0BDC" w:rsidRDefault="00C55DC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2</w:t>
            </w:r>
            <w:r w:rsidRPr="000C0BDC">
              <w:rPr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3C52AEC8" w14:textId="77777777" w:rsidR="00C55DC1" w:rsidRPr="000C0BDC" w:rsidRDefault="00C55DC1" w:rsidP="003A2E82">
            <w:pPr>
              <w:jc w:val="center"/>
            </w:pPr>
            <w:r w:rsidRPr="000C0BDC">
              <w:t>1,266</w:t>
            </w:r>
          </w:p>
        </w:tc>
        <w:tc>
          <w:tcPr>
            <w:tcW w:w="0" w:type="auto"/>
            <w:vAlign w:val="center"/>
          </w:tcPr>
          <w:p w14:paraId="4B080B91" w14:textId="77777777" w:rsidR="00C55DC1" w:rsidRPr="000C0BDC" w:rsidRDefault="00C55DC1" w:rsidP="003A2E82">
            <w:pPr>
              <w:jc w:val="center"/>
            </w:pPr>
            <w:r w:rsidRPr="000C0BDC">
              <w:t>1.05 (0.75 – 1.47)</w:t>
            </w:r>
          </w:p>
        </w:tc>
        <w:tc>
          <w:tcPr>
            <w:tcW w:w="0" w:type="auto"/>
            <w:vAlign w:val="center"/>
          </w:tcPr>
          <w:p w14:paraId="0EB09C82" w14:textId="77777777" w:rsidR="00C55DC1" w:rsidRPr="000C0BDC" w:rsidRDefault="00C55DC1" w:rsidP="003A2E82">
            <w:pPr>
              <w:jc w:val="center"/>
            </w:pPr>
            <w:r w:rsidRPr="000C0BDC">
              <w:t>0.791</w:t>
            </w:r>
          </w:p>
        </w:tc>
        <w:tc>
          <w:tcPr>
            <w:tcW w:w="0" w:type="auto"/>
            <w:vAlign w:val="center"/>
          </w:tcPr>
          <w:p w14:paraId="2870F11C" w14:textId="77777777" w:rsidR="00C55DC1" w:rsidRPr="000C0BDC" w:rsidRDefault="00C55DC1" w:rsidP="003A2E82">
            <w:pPr>
              <w:jc w:val="center"/>
            </w:pPr>
            <w:r>
              <w:t>0</w:t>
            </w:r>
            <w:r w:rsidRPr="000C0BDC">
              <w:t>.00 - 1.39</w:t>
            </w:r>
          </w:p>
        </w:tc>
      </w:tr>
      <w:tr w:rsidR="00C55DC1" w:rsidRPr="000C0BDC" w14:paraId="57FEA22E" w14:textId="77777777" w:rsidTr="003A2E82">
        <w:trPr>
          <w:trHeight w:val="251"/>
        </w:trPr>
        <w:tc>
          <w:tcPr>
            <w:tcW w:w="0" w:type="auto"/>
          </w:tcPr>
          <w:p w14:paraId="6470D582" w14:textId="77777777" w:rsidR="00C55DC1" w:rsidRPr="000C0BDC" w:rsidRDefault="00C55DC1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3</w:t>
            </w:r>
            <w:r w:rsidRPr="000C0BDC">
              <w:rPr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14:paraId="57BBCDBE" w14:textId="77777777" w:rsidR="00C55DC1" w:rsidRPr="000C0BDC" w:rsidRDefault="00C55DC1" w:rsidP="003A2E82">
            <w:pPr>
              <w:jc w:val="center"/>
            </w:pPr>
            <w:r w:rsidRPr="000C0BDC">
              <w:t>1,266</w:t>
            </w:r>
          </w:p>
        </w:tc>
        <w:tc>
          <w:tcPr>
            <w:tcW w:w="0" w:type="auto"/>
            <w:vAlign w:val="center"/>
          </w:tcPr>
          <w:p w14:paraId="5AD0D2FB" w14:textId="77777777" w:rsidR="00C55DC1" w:rsidRPr="000C0BDC" w:rsidRDefault="00C55DC1" w:rsidP="003A2E82">
            <w:pPr>
              <w:jc w:val="center"/>
            </w:pPr>
            <w:r w:rsidRPr="000C0BDC">
              <w:t>1.02 (0.72 - 1.44)</w:t>
            </w:r>
          </w:p>
        </w:tc>
        <w:tc>
          <w:tcPr>
            <w:tcW w:w="0" w:type="auto"/>
            <w:vAlign w:val="center"/>
          </w:tcPr>
          <w:p w14:paraId="183AC2AC" w14:textId="77777777" w:rsidR="00C55DC1" w:rsidRPr="000C0BDC" w:rsidRDefault="00C55DC1" w:rsidP="003A2E82">
            <w:pPr>
              <w:jc w:val="center"/>
            </w:pPr>
            <w:r w:rsidRPr="000C0BDC">
              <w:t>0.912</w:t>
            </w:r>
          </w:p>
        </w:tc>
        <w:tc>
          <w:tcPr>
            <w:tcW w:w="0" w:type="auto"/>
            <w:vAlign w:val="center"/>
          </w:tcPr>
          <w:p w14:paraId="214B1202" w14:textId="77777777" w:rsidR="00C55DC1" w:rsidRPr="000C0BDC" w:rsidRDefault="00C55DC1" w:rsidP="003A2E82">
            <w:pPr>
              <w:jc w:val="center"/>
            </w:pPr>
            <w:r>
              <w:t>0</w:t>
            </w:r>
            <w:r w:rsidRPr="000C0BDC">
              <w:t>.00 - 1.37</w:t>
            </w:r>
          </w:p>
        </w:tc>
      </w:tr>
    </w:tbl>
    <w:p w14:paraId="5EA0952D" w14:textId="77777777" w:rsidR="00C55DC1" w:rsidRDefault="00C55DC1" w:rsidP="00C55DC1">
      <w:pPr>
        <w:rPr>
          <w:color w:val="000000" w:themeColor="text1"/>
          <w:sz w:val="20"/>
          <w:szCs w:val="20"/>
        </w:rPr>
      </w:pPr>
    </w:p>
    <w:p w14:paraId="5187D0B7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</w:rPr>
        <w:t>Abbreviations: RR=relative risk; CI=CI</w:t>
      </w:r>
    </w:p>
    <w:p w14:paraId="625ECF80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1</w:t>
      </w:r>
      <w:r w:rsidRPr="000C0BDC">
        <w:rPr>
          <w:color w:val="000000" w:themeColor="text1"/>
          <w:sz w:val="20"/>
          <w:szCs w:val="20"/>
        </w:rPr>
        <w:t xml:space="preserve"> In all models, standard errors were adjusted for clustering at the healthcare facility level. </w:t>
      </w:r>
    </w:p>
    <w:p w14:paraId="6A4B453A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2</w:t>
      </w:r>
      <w:r w:rsidRPr="000C0BDC">
        <w:rPr>
          <w:color w:val="000000" w:themeColor="text1"/>
          <w:sz w:val="20"/>
          <w:szCs w:val="20"/>
        </w:rPr>
        <w:t xml:space="preserve"> The p-value tests the null hypothesis that the RR equals 1.0 with a significance level of alpha </w:t>
      </w:r>
      <w:r w:rsidRPr="000C0BDC">
        <w:rPr>
          <w:color w:val="000000" w:themeColor="text1"/>
          <w:sz w:val="20"/>
          <w:szCs w:val="20"/>
        </w:rPr>
        <w:sym w:font="Symbol" w:char="F0A3"/>
      </w:r>
      <w:r w:rsidRPr="000C0BDC">
        <w:rPr>
          <w:color w:val="000000" w:themeColor="text1"/>
          <w:sz w:val="20"/>
          <w:szCs w:val="20"/>
        </w:rPr>
        <w:t xml:space="preserve">0.05.  </w:t>
      </w:r>
    </w:p>
    <w:p w14:paraId="64ABB934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3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enrolment into the trial and the study exit VL measurement (continuous).</w:t>
      </w:r>
    </w:p>
    <w:p w14:paraId="2AECF8C0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4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baseline VL (or CD4-cell count) and the study exit VL measurement (continuous).</w:t>
      </w:r>
    </w:p>
    <w:p w14:paraId="600FB710" w14:textId="77777777" w:rsidR="00C55DC1" w:rsidRPr="000C0BDC" w:rsidRDefault="00C55DC1" w:rsidP="00C55DC1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5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the time in days between the enrolment into the trial and the study exit VL measurement (continuous), and the time in days between the baseline VL (or CD4-cell count) and the study exit VL measurement (continuous).</w:t>
      </w:r>
    </w:p>
    <w:p w14:paraId="55EECE6E" w14:textId="77777777" w:rsidR="00D50E5A" w:rsidRDefault="0027662B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DC1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7662B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55DC1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C6C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5DC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DC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D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55DC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Macintosh Word</Application>
  <DocSecurity>0</DocSecurity>
  <Lines>12</Lines>
  <Paragraphs>3</Paragraphs>
  <ScaleCrop>false</ScaleCrop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</cp:revision>
  <dcterms:created xsi:type="dcterms:W3CDTF">2018-08-23T00:58:00Z</dcterms:created>
  <dcterms:modified xsi:type="dcterms:W3CDTF">2018-08-23T01:04:00Z</dcterms:modified>
</cp:coreProperties>
</file>